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6EFC6" w14:textId="77777777" w:rsidR="007018CB" w:rsidRPr="00AE455F" w:rsidRDefault="007018CB" w:rsidP="007018CB">
      <w:pPr>
        <w:jc w:val="center"/>
        <w:rPr>
          <w:rFonts w:ascii="Arial" w:hAnsi="Arial" w:cs="Arial"/>
          <w:lang w:val="en-US" w:eastAsia="fr-FR"/>
        </w:rPr>
      </w:pPr>
      <w:bookmarkStart w:id="0" w:name="_Hlk140669871"/>
      <w:r w:rsidRPr="00AE455F">
        <w:rPr>
          <w:rFonts w:ascii="Arial" w:hAnsi="Arial" w:cs="Arial"/>
          <w:noProof/>
          <w:lang w:val="en-US" w:eastAsia="fr-FR"/>
        </w:rPr>
        <w:drawing>
          <wp:inline distT="0" distB="0" distL="0" distR="0" wp14:anchorId="5FE6AFA0" wp14:editId="4B47CB37">
            <wp:extent cx="5926902" cy="2815992"/>
            <wp:effectExtent l="0" t="0" r="0" b="0"/>
            <wp:docPr id="11679370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609" cy="2826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B58F2" w14:textId="1BFC26BB" w:rsidR="007018CB" w:rsidRDefault="007018CB" w:rsidP="00112E84">
      <w:pPr>
        <w:spacing w:line="480" w:lineRule="auto"/>
        <w:jc w:val="both"/>
        <w:rPr>
          <w:rFonts w:ascii="Arial" w:eastAsia="Times New Roman" w:hAnsi="Arial" w:cs="Arial"/>
          <w:kern w:val="0"/>
          <w:sz w:val="24"/>
          <w:szCs w:val="24"/>
          <w:lang w:val="en-US" w:eastAsia="fr-FR"/>
          <w14:ligatures w14:val="none"/>
        </w:rPr>
      </w:pPr>
      <w:r w:rsidRPr="00AE455F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FR"/>
          <w14:ligatures w14:val="none"/>
        </w:rPr>
        <w:t>Figure S3:</w:t>
      </w:r>
      <w:r w:rsidRPr="00AE455F">
        <w:rPr>
          <w:rFonts w:ascii="Arial" w:eastAsia="Times New Roman" w:hAnsi="Arial" w:cs="Arial"/>
          <w:kern w:val="0"/>
          <w:sz w:val="24"/>
          <w:szCs w:val="24"/>
          <w:lang w:val="en-US" w:eastAsia="fr-FR"/>
          <w14:ligatures w14:val="none"/>
        </w:rPr>
        <w:t xml:space="preserve"> Boxplots of temperature as a function of region (Nunavut/Nunavik) and temperature measurement method (GIS and RBR probes).</w:t>
      </w:r>
      <w:bookmarkEnd w:id="0"/>
    </w:p>
    <w:sectPr w:rsidR="007018CB" w:rsidSect="008E1E1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3AB49" w14:textId="77777777" w:rsidR="0073485E" w:rsidRDefault="0073485E" w:rsidP="000A797E">
      <w:pPr>
        <w:spacing w:after="0" w:line="240" w:lineRule="auto"/>
      </w:pPr>
      <w:r>
        <w:separator/>
      </w:r>
    </w:p>
  </w:endnote>
  <w:endnote w:type="continuationSeparator" w:id="0">
    <w:p w14:paraId="6E86E0AE" w14:textId="77777777" w:rsidR="0073485E" w:rsidRDefault="0073485E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EC130" w14:textId="77777777" w:rsidR="0073485E" w:rsidRDefault="0073485E" w:rsidP="000A797E">
      <w:pPr>
        <w:spacing w:after="0" w:line="240" w:lineRule="auto"/>
      </w:pPr>
      <w:r>
        <w:separator/>
      </w:r>
    </w:p>
  </w:footnote>
  <w:footnote w:type="continuationSeparator" w:id="0">
    <w:p w14:paraId="49BF91D4" w14:textId="77777777" w:rsidR="0073485E" w:rsidRDefault="0073485E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2E84"/>
    <w:rsid w:val="001150E0"/>
    <w:rsid w:val="001167C7"/>
    <w:rsid w:val="001179E6"/>
    <w:rsid w:val="00121F6D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F596D"/>
    <w:rsid w:val="00402080"/>
    <w:rsid w:val="0041151C"/>
    <w:rsid w:val="004236E0"/>
    <w:rsid w:val="00435566"/>
    <w:rsid w:val="00435B6C"/>
    <w:rsid w:val="00435E6F"/>
    <w:rsid w:val="00442D2C"/>
    <w:rsid w:val="00464F1B"/>
    <w:rsid w:val="004918E9"/>
    <w:rsid w:val="004A2DE7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485E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A7551"/>
    <w:rsid w:val="008B38F6"/>
    <w:rsid w:val="008B615C"/>
    <w:rsid w:val="008C5637"/>
    <w:rsid w:val="008C5C7D"/>
    <w:rsid w:val="008D3ED6"/>
    <w:rsid w:val="008D7CEC"/>
    <w:rsid w:val="008E1E19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4</cp:revision>
  <cp:lastPrinted>2023-07-19T21:16:00Z</cp:lastPrinted>
  <dcterms:created xsi:type="dcterms:W3CDTF">2023-12-15T18:34:00Z</dcterms:created>
  <dcterms:modified xsi:type="dcterms:W3CDTF">2023-12-15T18:39:00Z</dcterms:modified>
</cp:coreProperties>
</file>